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78D9" w:rsidRPr="00862040" w:rsidRDefault="006F0343" w:rsidP="006F0343">
      <w:pPr>
        <w:jc w:val="center"/>
        <w:rPr>
          <w:rFonts w:ascii="Arial" w:hAnsi="Arial" w:cs="Arial"/>
          <w:sz w:val="18"/>
          <w:szCs w:val="18"/>
        </w:rPr>
      </w:pPr>
      <w:r w:rsidRPr="00862040">
        <w:rPr>
          <w:rFonts w:ascii="Arial" w:hAnsi="Arial" w:cs="Arial"/>
          <w:b/>
          <w:sz w:val="18"/>
          <w:szCs w:val="18"/>
        </w:rPr>
        <w:t>T</w:t>
      </w:r>
      <w:r w:rsidRPr="00862040">
        <w:rPr>
          <w:rFonts w:ascii="Arial" w:hAnsi="Arial" w:cs="Arial" w:hint="eastAsia"/>
          <w:b/>
          <w:sz w:val="18"/>
          <w:szCs w:val="18"/>
        </w:rPr>
        <w:t>able</w:t>
      </w:r>
      <w:r w:rsidRPr="00862040">
        <w:rPr>
          <w:rFonts w:ascii="Arial" w:hAnsi="Arial" w:cs="Arial"/>
          <w:b/>
          <w:sz w:val="18"/>
          <w:szCs w:val="18"/>
        </w:rPr>
        <w:t xml:space="preserve"> S</w:t>
      </w:r>
      <w:proofErr w:type="gramStart"/>
      <w:r w:rsidRPr="00862040">
        <w:rPr>
          <w:rFonts w:ascii="Arial" w:hAnsi="Arial" w:cs="Arial"/>
          <w:b/>
          <w:sz w:val="18"/>
          <w:szCs w:val="18"/>
        </w:rPr>
        <w:t xml:space="preserve">1 </w:t>
      </w:r>
      <w:r w:rsidRPr="00862040">
        <w:rPr>
          <w:rFonts w:ascii="Arial" w:hAnsi="Arial" w:cs="Arial"/>
          <w:sz w:val="18"/>
          <w:szCs w:val="18"/>
        </w:rPr>
        <w:t>:</w:t>
      </w:r>
      <w:proofErr w:type="gramEnd"/>
      <w:r w:rsidRPr="00862040">
        <w:rPr>
          <w:rFonts w:ascii="Arial" w:hAnsi="Arial" w:cs="Arial"/>
          <w:sz w:val="18"/>
          <w:szCs w:val="18"/>
        </w:rPr>
        <w:t xml:space="preserve"> Synthesized primers for </w:t>
      </w:r>
      <w:proofErr w:type="spellStart"/>
      <w:r w:rsidRPr="00862040">
        <w:rPr>
          <w:rFonts w:ascii="Arial" w:hAnsi="Arial" w:cs="Arial"/>
          <w:sz w:val="18"/>
          <w:szCs w:val="18"/>
        </w:rPr>
        <w:t>qRT</w:t>
      </w:r>
      <w:proofErr w:type="spellEnd"/>
      <w:r w:rsidRPr="00862040">
        <w:rPr>
          <w:rFonts w:ascii="Arial" w:hAnsi="Arial" w:cs="Arial"/>
          <w:sz w:val="18"/>
          <w:szCs w:val="18"/>
        </w:rPr>
        <w:t>-PCR</w:t>
      </w:r>
    </w:p>
    <w:tbl>
      <w:tblPr>
        <w:tblStyle w:val="a3"/>
        <w:tblpPr w:leftFromText="180" w:rightFromText="180" w:vertAnchor="text" w:horzAnchor="margin" w:tblpX="284" w:tblpY="27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8"/>
        <w:gridCol w:w="2978"/>
      </w:tblGrid>
      <w:tr w:rsidR="008A5C7D" w:rsidRPr="008A5C7D" w:rsidTr="005F1C16">
        <w:tc>
          <w:tcPr>
            <w:tcW w:w="170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8A5C7D" w:rsidRPr="008A5C7D" w:rsidRDefault="008A5C7D" w:rsidP="005F1C16">
            <w:pPr>
              <w:tabs>
                <w:tab w:val="left" w:pos="1455"/>
              </w:tabs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Gen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Forward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Reverse</w:t>
            </w:r>
          </w:p>
        </w:tc>
      </w:tr>
      <w:tr w:rsidR="008A5C7D" w:rsidRPr="008A5C7D" w:rsidTr="005F1C16">
        <w:tc>
          <w:tcPr>
            <w:tcW w:w="1701" w:type="dxa"/>
            <w:tcBorders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SCD1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TACCGCTGGCACATCAACTT-3’</w:t>
            </w:r>
          </w:p>
        </w:tc>
        <w:tc>
          <w:tcPr>
            <w:tcW w:w="2978" w:type="dxa"/>
            <w:tcBorders>
              <w:left w:val="nil"/>
              <w:bottom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AGTGAACTTCATCAGCGGGG-3’</w:t>
            </w:r>
          </w:p>
        </w:tc>
      </w:tr>
      <w:tr w:rsidR="008A5C7D" w:rsidRPr="008A5C7D" w:rsidTr="005F1C1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A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GATGTGGATGATGGGCTACA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TGAGGCCTTGATCATTACTGG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</w:tc>
      </w:tr>
      <w:tr w:rsidR="008A5C7D" w:rsidRPr="008A5C7D" w:rsidTr="005F1C1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ACLY</w:t>
            </w:r>
          </w:p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FAS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CTCCGGATTTTGCGGGGT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GTTCACGGACATGGAGCAC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AGGAGTTCTTTGCCCGTCTG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 w:rsidRPr="008A5C7D">
              <w:rPr>
                <w:rFonts w:ascii="Arial" w:hAnsi="Arial" w:cs="Arial"/>
                <w:color w:val="333333"/>
                <w:sz w:val="13"/>
                <w:szCs w:val="13"/>
              </w:rPr>
              <w:t>GTGGCTCTTGATGATCAGGTC</w:t>
            </w:r>
            <w:r w:rsidRPr="008A5C7D">
              <w:rPr>
                <w:rFonts w:ascii="Arial" w:hAnsi="Arial" w:cs="Arial"/>
                <w:sz w:val="13"/>
                <w:szCs w:val="13"/>
              </w:rPr>
              <w:t>-3’</w:t>
            </w:r>
          </w:p>
        </w:tc>
      </w:tr>
      <w:tr w:rsidR="008A5C7D" w:rsidRPr="008A5C7D" w:rsidTr="005F1C16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SREB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GCTGCTGACCGACATCGAA-3’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</w:tcBorders>
          </w:tcPr>
          <w:p w:rsidR="008A5C7D" w:rsidRPr="008A5C7D" w:rsidRDefault="008A5C7D" w:rsidP="005F1C16">
            <w:pPr>
              <w:widowControl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GGGTGGGTCAAATAGGCCAG-3’</w:t>
            </w:r>
          </w:p>
        </w:tc>
      </w:tr>
      <w:tr w:rsidR="008A5C7D" w:rsidRPr="008A5C7D" w:rsidTr="005F1C16"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GAPDH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>
              <w:rPr>
                <w:rFonts w:ascii="Arial" w:hAnsi="Arial" w:cs="Arial"/>
                <w:sz w:val="13"/>
                <w:szCs w:val="13"/>
              </w:rPr>
              <w:t>ACAACTTTGGTATCGTGGAAGG</w:t>
            </w:r>
            <w:r w:rsidRPr="008A5C7D">
              <w:rPr>
                <w:rFonts w:ascii="Arial" w:hAnsi="Arial" w:cs="Arial"/>
                <w:sz w:val="13"/>
                <w:szCs w:val="13"/>
              </w:rPr>
              <w:t xml:space="preserve"> -3’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auto"/>
            </w:tcBorders>
          </w:tcPr>
          <w:p w:rsidR="008A5C7D" w:rsidRPr="008A5C7D" w:rsidRDefault="008A5C7D" w:rsidP="005F1C16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8A5C7D">
              <w:rPr>
                <w:rFonts w:ascii="Arial" w:hAnsi="Arial" w:cs="Arial"/>
                <w:sz w:val="13"/>
                <w:szCs w:val="13"/>
              </w:rPr>
              <w:t>5’-</w:t>
            </w:r>
            <w:r>
              <w:rPr>
                <w:rFonts w:ascii="Arial" w:hAnsi="Arial" w:cs="Arial"/>
                <w:sz w:val="13"/>
                <w:szCs w:val="13"/>
              </w:rPr>
              <w:t>GCCATCACGCCACAGTTTC</w:t>
            </w:r>
            <w:r w:rsidRPr="008A5C7D">
              <w:rPr>
                <w:rFonts w:ascii="Arial" w:hAnsi="Arial" w:cs="Arial"/>
                <w:sz w:val="13"/>
                <w:szCs w:val="13"/>
              </w:rPr>
              <w:t xml:space="preserve"> -3’</w:t>
            </w:r>
          </w:p>
        </w:tc>
      </w:tr>
    </w:tbl>
    <w:p w:rsidR="008A5C7D" w:rsidRPr="006F0343" w:rsidRDefault="008A5C7D">
      <w:pPr>
        <w:rPr>
          <w:sz w:val="18"/>
          <w:szCs w:val="18"/>
        </w:rPr>
      </w:pPr>
    </w:p>
    <w:sectPr w:rsidR="008A5C7D" w:rsidRPr="006F0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B5"/>
    <w:rsid w:val="00037003"/>
    <w:rsid w:val="00081FC6"/>
    <w:rsid w:val="000978A0"/>
    <w:rsid w:val="00265715"/>
    <w:rsid w:val="00284409"/>
    <w:rsid w:val="002D4C2E"/>
    <w:rsid w:val="002E0960"/>
    <w:rsid w:val="00332D34"/>
    <w:rsid w:val="00340784"/>
    <w:rsid w:val="00356FB2"/>
    <w:rsid w:val="003A14B5"/>
    <w:rsid w:val="003A48D2"/>
    <w:rsid w:val="003B6CBA"/>
    <w:rsid w:val="003E4360"/>
    <w:rsid w:val="003E7BEF"/>
    <w:rsid w:val="003F58F1"/>
    <w:rsid w:val="004A3E2C"/>
    <w:rsid w:val="00544C8D"/>
    <w:rsid w:val="00573EC6"/>
    <w:rsid w:val="005F1C16"/>
    <w:rsid w:val="006F0343"/>
    <w:rsid w:val="007534BD"/>
    <w:rsid w:val="00765636"/>
    <w:rsid w:val="007C7CA2"/>
    <w:rsid w:val="007D5580"/>
    <w:rsid w:val="007D6B45"/>
    <w:rsid w:val="007E1D99"/>
    <w:rsid w:val="00862040"/>
    <w:rsid w:val="008678D9"/>
    <w:rsid w:val="008A5C7D"/>
    <w:rsid w:val="008C4C44"/>
    <w:rsid w:val="008F06B6"/>
    <w:rsid w:val="00910D22"/>
    <w:rsid w:val="009752BC"/>
    <w:rsid w:val="009A341B"/>
    <w:rsid w:val="009B7351"/>
    <w:rsid w:val="009D6A2A"/>
    <w:rsid w:val="00AE33AB"/>
    <w:rsid w:val="00AE3695"/>
    <w:rsid w:val="00B10D9D"/>
    <w:rsid w:val="00B80144"/>
    <w:rsid w:val="00B96C62"/>
    <w:rsid w:val="00CC0CB0"/>
    <w:rsid w:val="00D56632"/>
    <w:rsid w:val="00D76612"/>
    <w:rsid w:val="00DF336C"/>
    <w:rsid w:val="00E47F19"/>
    <w:rsid w:val="00E60C84"/>
    <w:rsid w:val="00E92479"/>
    <w:rsid w:val="00EF0469"/>
    <w:rsid w:val="00F65C52"/>
    <w:rsid w:val="00F77FE8"/>
    <w:rsid w:val="00FE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3526-16ED-0840-A033-515ECC17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4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5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楠 郑</dc:creator>
  <cp:keywords/>
  <dc:description/>
  <cp:lastModifiedBy>亚楠 郑</cp:lastModifiedBy>
  <cp:revision>7</cp:revision>
  <dcterms:created xsi:type="dcterms:W3CDTF">2023-11-28T17:01:00Z</dcterms:created>
  <dcterms:modified xsi:type="dcterms:W3CDTF">2024-06-14T05:36:00Z</dcterms:modified>
</cp:coreProperties>
</file>